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C5CCF" w14:paraId="5BC6F799" w14:textId="77777777" w:rsidTr="003C5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8" w:type="dxa"/>
          </w:tcPr>
          <w:p w14:paraId="0ACE3617" w14:textId="77777777" w:rsidR="003C5CCF" w:rsidRDefault="003C5CCF"/>
        </w:tc>
        <w:tc>
          <w:tcPr>
            <w:tcW w:w="4508" w:type="dxa"/>
          </w:tcPr>
          <w:p w14:paraId="23FDD451" w14:textId="77777777" w:rsidR="003C5CCF" w:rsidRDefault="003C5C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5CCF" w14:paraId="2BA4F7C6" w14:textId="77777777" w:rsidTr="003C5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B15900E" w14:textId="679F42D1" w:rsidR="003C5CCF" w:rsidRDefault="003C5CCF">
            <w:r>
              <w:t>1</w:t>
            </w:r>
          </w:p>
        </w:tc>
        <w:tc>
          <w:tcPr>
            <w:tcW w:w="4508" w:type="dxa"/>
          </w:tcPr>
          <w:p w14:paraId="0544635F" w14:textId="3BC4DD95" w:rsidR="003C5CCF" w:rsidRDefault="003C5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olimus</w:t>
            </w:r>
          </w:p>
        </w:tc>
      </w:tr>
      <w:tr w:rsidR="003C5CCF" w14:paraId="2628940A" w14:textId="77777777" w:rsidTr="003C5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2C22C9C" w14:textId="63D3284F" w:rsidR="003C5CCF" w:rsidRDefault="003C5CCF">
            <w:r>
              <w:t>2</w:t>
            </w:r>
          </w:p>
        </w:tc>
        <w:tc>
          <w:tcPr>
            <w:tcW w:w="4508" w:type="dxa"/>
          </w:tcPr>
          <w:p w14:paraId="1E365A08" w14:textId="1A57B0CF" w:rsidR="003C5CCF" w:rsidRDefault="003C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quamous cell carcinoma </w:t>
            </w:r>
          </w:p>
        </w:tc>
      </w:tr>
      <w:tr w:rsidR="003C5CCF" w14:paraId="3D8099D4" w14:textId="77777777" w:rsidTr="003C5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DC400C5" w14:textId="36BE5D7B" w:rsidR="003C5CCF" w:rsidRDefault="003C5CCF">
            <w:r>
              <w:t>3</w:t>
            </w:r>
          </w:p>
        </w:tc>
        <w:tc>
          <w:tcPr>
            <w:tcW w:w="4508" w:type="dxa"/>
          </w:tcPr>
          <w:p w14:paraId="635E8E29" w14:textId="7BBB4820" w:rsidR="003C5CCF" w:rsidRDefault="003C5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kin cancer</w:t>
            </w:r>
          </w:p>
        </w:tc>
      </w:tr>
      <w:tr w:rsidR="003C5CCF" w14:paraId="451C510F" w14:textId="77777777" w:rsidTr="003C5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99A392E" w14:textId="4014F80C" w:rsidR="003C5CCF" w:rsidRDefault="003C5CCF">
            <w:r>
              <w:t>4</w:t>
            </w:r>
          </w:p>
        </w:tc>
        <w:tc>
          <w:tcPr>
            <w:tcW w:w="4508" w:type="dxa"/>
          </w:tcPr>
          <w:p w14:paraId="7C90410C" w14:textId="7667E16F" w:rsidR="003C5CCF" w:rsidRDefault="003C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ignancy</w:t>
            </w:r>
          </w:p>
        </w:tc>
      </w:tr>
      <w:tr w:rsidR="003C5CCF" w14:paraId="6D69591B" w14:textId="77777777" w:rsidTr="003C5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A5E9546" w14:textId="7F7CBF52" w:rsidR="003C5CCF" w:rsidRDefault="003C5CCF">
            <w:r>
              <w:t>5</w:t>
            </w:r>
          </w:p>
        </w:tc>
        <w:tc>
          <w:tcPr>
            <w:tcW w:w="4508" w:type="dxa"/>
          </w:tcPr>
          <w:p w14:paraId="49917CB0" w14:textId="1AD343D3" w:rsidR="003C5CCF" w:rsidRDefault="003C5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or 3 or 4</w:t>
            </w:r>
          </w:p>
        </w:tc>
      </w:tr>
      <w:tr w:rsidR="003C5CCF" w14:paraId="68C023E8" w14:textId="77777777" w:rsidTr="003C5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1B95D96" w14:textId="2E2E751E" w:rsidR="003C5CCF" w:rsidRDefault="003C5CCF">
            <w:r>
              <w:t>6</w:t>
            </w:r>
          </w:p>
        </w:tc>
        <w:tc>
          <w:tcPr>
            <w:tcW w:w="4508" w:type="dxa"/>
          </w:tcPr>
          <w:p w14:paraId="5F4803A1" w14:textId="2459C518" w:rsidR="003C5CCF" w:rsidRDefault="003C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and 5</w:t>
            </w:r>
          </w:p>
        </w:tc>
      </w:tr>
    </w:tbl>
    <w:p w14:paraId="3A221B78" w14:textId="77777777" w:rsidR="00AC7615" w:rsidRDefault="00AC7615"/>
    <w:sectPr w:rsidR="00AC7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CCF"/>
    <w:rsid w:val="00117107"/>
    <w:rsid w:val="001C73D1"/>
    <w:rsid w:val="001F7AE0"/>
    <w:rsid w:val="002D3657"/>
    <w:rsid w:val="002F4D1C"/>
    <w:rsid w:val="00307BB3"/>
    <w:rsid w:val="00370F61"/>
    <w:rsid w:val="003A6069"/>
    <w:rsid w:val="003C5CCF"/>
    <w:rsid w:val="005A1E6B"/>
    <w:rsid w:val="005E1538"/>
    <w:rsid w:val="00656880"/>
    <w:rsid w:val="00785DBD"/>
    <w:rsid w:val="00864B0A"/>
    <w:rsid w:val="009D7555"/>
    <w:rsid w:val="00A23BF3"/>
    <w:rsid w:val="00AC7615"/>
    <w:rsid w:val="00B10945"/>
    <w:rsid w:val="00B375ED"/>
    <w:rsid w:val="00BB1CE2"/>
    <w:rsid w:val="00C42C54"/>
    <w:rsid w:val="00C82395"/>
    <w:rsid w:val="00D00185"/>
    <w:rsid w:val="00E231E4"/>
    <w:rsid w:val="00EA76EB"/>
    <w:rsid w:val="00FE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F16755"/>
  <w15:chartTrackingRefBased/>
  <w15:docId w15:val="{1B197830-A53E-5B4D-9710-6E88F8828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C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C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C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C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C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C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C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C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C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C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C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C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5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3C5CC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3C5CC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Foerster</dc:creator>
  <cp:keywords/>
  <dc:description/>
  <cp:lastModifiedBy>Yannick Foerster</cp:lastModifiedBy>
  <cp:revision>2</cp:revision>
  <dcterms:created xsi:type="dcterms:W3CDTF">2025-07-29T14:43:00Z</dcterms:created>
  <dcterms:modified xsi:type="dcterms:W3CDTF">2025-07-29T14:43:00Z</dcterms:modified>
</cp:coreProperties>
</file>